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3: Cervical Specimen Description based on LEEP cone biopsy Pathology Report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20"/>
        <w:gridCol w:w="7128"/>
      </w:tblGrid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age: 4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EP cone biopsy measuring 2.1X2cm excised to a depth of 1cm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EP cone biopsy of the uterine cervix, no residual    </w:t>
            </w:r>
          </w:p>
          <w:p>
            <w:pPr>
              <w:pStyle w:val="Normal"/>
              <w:autoSpaceDE w:val="false"/>
              <w:ind w:left="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dysplasi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age: 2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EP cone biopsy measuring 2.1X1.5cm at the base and 0.3cm up the can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sz w:val="20"/>
                <w:szCs w:val="20"/>
              </w:rPr>
              <w:t>-   LEEP cone biopsy negative for dysplasi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 III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age: 4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EP cone biopsy of the cervix 1.5cm in diameter and 1cm in depth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men contains severely dysplastic squamous epithelium (CIN III)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biopsy margin involvement by dysplastic epithelium is identifi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age: 2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EP cone biopsy measuring 2.5X2X0.6cm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vere dysplasia of the squamous epithelium which extend some distance into the endocervical canal and is focally seen close to but clear of the endocervical resection margin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exocervical resection margin shows mature squamous epithelium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dysplasia of the squamous epithelium (CIN III)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tely excised in the plane of section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</w:abstractNum>
  <w:abstractNum w:abstractNumId="2">
    <w:lvl w:ilvl="0">
      <w:start w:val="4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0T19:47:00Z</dcterms:created>
  <dc:creator>ashadeo</dc:creator>
  <dc:description/>
  <cp:keywords/>
  <dc:language>en-US</dc:language>
  <cp:lastModifiedBy>ashadeo</cp:lastModifiedBy>
  <dcterms:modified xsi:type="dcterms:W3CDTF">2007-02-20T20:21:00Z</dcterms:modified>
  <cp:revision>3</cp:revision>
  <dc:subject/>
  <dc:title>Normal</dc:title>
</cp:coreProperties>
</file>